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Look w:val="04A0" w:firstRow="1" w:lastRow="0" w:firstColumn="1" w:lastColumn="0" w:noHBand="0" w:noVBand="1"/>
      </w:tblPr>
      <w:tblGrid>
        <w:gridCol w:w="1615"/>
        <w:gridCol w:w="1050"/>
        <w:gridCol w:w="930"/>
        <w:gridCol w:w="1080"/>
        <w:gridCol w:w="272"/>
        <w:gridCol w:w="1168"/>
        <w:gridCol w:w="1050"/>
        <w:gridCol w:w="930"/>
        <w:gridCol w:w="1080"/>
      </w:tblGrid>
      <w:tr w:rsidR="005B3357" w:rsidRPr="009B1BC0" w14:paraId="03D90E7D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06D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03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E0D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.</w:t>
            </w:r>
            <w:proofErr w:type="spellEnd"/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v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B2C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92B9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794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84B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697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.</w:t>
            </w:r>
            <w:proofErr w:type="spellEnd"/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v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3C1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s</w:t>
            </w:r>
          </w:p>
        </w:tc>
      </w:tr>
      <w:tr w:rsidR="005B3357" w:rsidRPr="009B1BC0" w14:paraId="1FE97B69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EBE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proofErr w:type="spellStart"/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Synaptotagmi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14BE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8F12" w14:textId="74FEEEBF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oat</w:t>
            </w:r>
            <w:r w:rsidR="0074092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o</w:t>
            </w: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mer</w:t>
            </w:r>
          </w:p>
        </w:tc>
      </w:tr>
      <w:tr w:rsidR="005B3357" w:rsidRPr="009B1BC0" w14:paraId="78E906D0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24C3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T1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40D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4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E5C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BD5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43C4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809A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EB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A24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7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8F0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1A0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5B3357" w:rsidRPr="009B1BC0" w14:paraId="29D9433C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4C35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T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3D6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9D4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3BA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8E12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33E9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R1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6A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F27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FEF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</w:tr>
      <w:tr w:rsidR="005B3357" w:rsidRPr="009B1BC0" w14:paraId="20769240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2CEA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T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D7D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FE5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484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5D07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A6FE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C23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22C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471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21E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</w:p>
        </w:tc>
      </w:tr>
      <w:tr w:rsidR="005B3357" w:rsidRPr="009B1BC0" w14:paraId="416DBBB1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F19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T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7B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FE9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A5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4638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CAC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C24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538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16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768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5</w:t>
            </w:r>
          </w:p>
        </w:tc>
      </w:tr>
      <w:tr w:rsidR="005B3357" w:rsidRPr="009B1BC0" w14:paraId="410E2C1D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3F2F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SNAR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54C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296F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RAB</w:t>
            </w:r>
          </w:p>
        </w:tc>
      </w:tr>
      <w:tr w:rsidR="005B3357" w:rsidRPr="009B1BC0" w14:paraId="7EB1DADC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357E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FE4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3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21D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E6B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B721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37FE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E4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9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C6F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359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6</w:t>
            </w:r>
          </w:p>
        </w:tc>
      </w:tr>
      <w:tr w:rsidR="005B3357" w:rsidRPr="009B1BC0" w14:paraId="1C908AF1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78A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684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5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0A2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F64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CA48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EB9E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B27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06D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EB9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4A4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6</w:t>
            </w:r>
          </w:p>
        </w:tc>
      </w:tr>
      <w:tr w:rsidR="005B3357" w:rsidRPr="009B1BC0" w14:paraId="0870DB21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10C5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51D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BF0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B31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EFCB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289E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B27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287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7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1D4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F1E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</w:t>
            </w:r>
          </w:p>
        </w:tc>
      </w:tr>
      <w:tr w:rsidR="005B3357" w:rsidRPr="009B1BC0" w14:paraId="57483491" w14:textId="77777777" w:rsidTr="009814F6">
        <w:trPr>
          <w:trHeight w:val="7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4625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MP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EC6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37A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98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63B6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3980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B6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AB0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23D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840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</w:tr>
      <w:tr w:rsidR="005B3357" w:rsidRPr="009B1BC0" w14:paraId="71D71163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1A0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D86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929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E38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6884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BD2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FEE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A75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5A0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7</w:t>
            </w:r>
          </w:p>
        </w:tc>
      </w:tr>
      <w:tr w:rsidR="005B3357" w:rsidRPr="009B1BC0" w14:paraId="2DC837C0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0869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915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9CD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3B8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65D7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AA2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B7L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152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9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BDB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8D3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2</w:t>
            </w:r>
          </w:p>
        </w:tc>
      </w:tr>
      <w:tr w:rsidR="005B3357" w:rsidRPr="009B1BC0" w14:paraId="2969112E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8B60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EC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70B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7F56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C6D4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2E3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BL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994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2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4F8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996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5B3357" w:rsidRPr="009B1BC0" w14:paraId="603D8018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DD9D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9F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A7E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B7A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DD2E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F5F1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GS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FC4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5F4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E9B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5</w:t>
            </w:r>
          </w:p>
        </w:tc>
      </w:tr>
      <w:tr w:rsidR="005B3357" w:rsidRPr="009B1BC0" w14:paraId="47F027FA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1387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F0B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920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899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08CC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8639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B2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2C5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33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2A1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A30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19</w:t>
            </w:r>
          </w:p>
        </w:tc>
      </w:tr>
      <w:tr w:rsidR="005B3357" w:rsidRPr="009B1BC0" w14:paraId="06FE3DAB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7E21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AFC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0FF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49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05D9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2C5F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B40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30D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977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C3E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80C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15</w:t>
            </w:r>
          </w:p>
        </w:tc>
      </w:tr>
      <w:tr w:rsidR="005B3357" w:rsidRPr="009B1BC0" w14:paraId="55E9E617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87C2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17F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F7B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E0C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F096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BB5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B4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5A3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428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F89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33</w:t>
            </w:r>
          </w:p>
        </w:tc>
      </w:tr>
      <w:tr w:rsidR="005B3357" w:rsidRPr="009B1BC0" w14:paraId="1FB0B36C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D866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XBP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84F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DAC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09B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5EAA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679E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B7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D34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64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B53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09E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16</w:t>
            </w:r>
          </w:p>
        </w:tc>
      </w:tr>
      <w:tr w:rsidR="005B3357" w:rsidRPr="009B1BC0" w14:paraId="1950F9D1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668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alpai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AB42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6E5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Intracellular trafficking</w:t>
            </w:r>
          </w:p>
        </w:tc>
      </w:tr>
      <w:tr w:rsidR="005B3357" w:rsidRPr="009B1BC0" w14:paraId="70FFA8C5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8C9C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PN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13A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6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362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38E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1C73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6CA1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PS13B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11E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050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31F6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5B3357" w:rsidRPr="009B1BC0" w14:paraId="698F065D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7E4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nnexi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614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6558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LMAN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D72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1.21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F7F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671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&lt;.0001</w:t>
            </w:r>
          </w:p>
        </w:tc>
      </w:tr>
      <w:tr w:rsidR="005B3357" w:rsidRPr="009B1BC0" w14:paraId="7EC07FFB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FC0C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1F2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810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8DB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B1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1F9D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Endocytosis</w:t>
            </w:r>
          </w:p>
        </w:tc>
      </w:tr>
      <w:tr w:rsidR="005B3357" w:rsidRPr="009B1BC0" w14:paraId="531037A9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B7FF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XA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763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3DB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A8B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B6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5681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LT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739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548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7B3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0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B80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03</w:t>
            </w:r>
          </w:p>
        </w:tc>
      </w:tr>
      <w:tr w:rsidR="005B3357" w:rsidRPr="009B1BC0" w14:paraId="755219C4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2FCD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XA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AA6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36F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894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43F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AA19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LTB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85B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69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37B6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1B7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15</w:t>
            </w:r>
          </w:p>
        </w:tc>
      </w:tr>
      <w:tr w:rsidR="005B3357" w:rsidRPr="009B1BC0" w14:paraId="53C4B917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7D78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ESCRT-I, -III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BCE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C74D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AA2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1.04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FB4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B8F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01</w:t>
            </w:r>
          </w:p>
        </w:tc>
      </w:tr>
      <w:tr w:rsidR="005B3357" w:rsidRPr="009B1BC0" w14:paraId="3E0F1AE6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DA2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BAP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575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8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90F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D33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DC6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AAC3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P2S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DFC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50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55D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172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65</w:t>
            </w:r>
          </w:p>
        </w:tc>
      </w:tr>
      <w:tr w:rsidR="005B3357" w:rsidRPr="009B1BC0" w14:paraId="37BEB1BE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C5A4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MP2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077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F0E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5AA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43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DCB4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proofErr w:type="spellStart"/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Exocyst</w:t>
            </w:r>
            <w:proofErr w:type="spellEnd"/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 complex</w:t>
            </w:r>
          </w:p>
        </w:tc>
      </w:tr>
      <w:tr w:rsidR="005B3357" w:rsidRPr="009B1BC0" w14:paraId="1685F463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363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Organelle biogenesis / lysosom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CE1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AB42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XOC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BC7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6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5477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A03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4</w:t>
            </w:r>
          </w:p>
        </w:tc>
      </w:tr>
      <w:tr w:rsidR="005B3357" w:rsidRPr="009B1BC0" w14:paraId="16B368EC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C47C" w14:textId="77777777" w:rsidR="00BB7AB3" w:rsidRPr="009814F6" w:rsidRDefault="00BB7AB3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IN3</w:t>
            </w:r>
          </w:p>
          <w:p w14:paraId="2BFD396E" w14:textId="0F527ECE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0508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D61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874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9F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D3A6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XOC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60F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0.63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DA5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502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06</w:t>
            </w:r>
          </w:p>
        </w:tc>
      </w:tr>
      <w:tr w:rsidR="005B3357" w:rsidRPr="009B1BC0" w14:paraId="69770F3F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D250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PS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4A2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E87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96D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B7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2E7" w14:textId="6AD75C21" w:rsidR="005B3357" w:rsidRPr="009B1BC0" w:rsidRDefault="00E15D15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uanine Exchange Factors (GEF)</w:t>
            </w:r>
          </w:p>
        </w:tc>
      </w:tr>
      <w:tr w:rsidR="005B3357" w:rsidRPr="009B1BC0" w14:paraId="1A3068F8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E118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MPD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1D34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124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1FF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FB7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8E0B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QSEC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F85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3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F75D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B6FA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9</w:t>
            </w:r>
          </w:p>
        </w:tc>
      </w:tr>
      <w:tr w:rsidR="005B3357" w:rsidRPr="009B1BC0" w14:paraId="0EE8121E" w14:textId="77777777" w:rsidTr="005B3357">
        <w:trPr>
          <w:trHeight w:val="300"/>
        </w:trPr>
        <w:tc>
          <w:tcPr>
            <w:tcW w:w="46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A4E5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daptor Complex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C4E0" w14:textId="77777777" w:rsidR="005B3357" w:rsidRPr="009B1BC0" w:rsidRDefault="005B3357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9D7D" w14:textId="62F66023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B5A1" w14:textId="20D30C30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A692" w14:textId="5B874F5F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1B03" w14:textId="70FCE9B8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B3357" w:rsidRPr="009B1BC0" w14:paraId="4DFD7A8E" w14:textId="77777777" w:rsidTr="005B3357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BC12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011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5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ACD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687C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F5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B86B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BF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D5D5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3AF9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4031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</w:t>
            </w:r>
          </w:p>
        </w:tc>
      </w:tr>
      <w:tr w:rsidR="005B3357" w:rsidRPr="009B1BC0" w14:paraId="7361CDE9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82DD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3M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13A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DBE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2E9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939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D89" w14:textId="319F1B80" w:rsidR="005B3357" w:rsidRPr="009B1BC0" w:rsidRDefault="00E15D15" w:rsidP="005B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ytoskeletal regulation</w:t>
            </w:r>
          </w:p>
        </w:tc>
      </w:tr>
      <w:tr w:rsidR="005B3357" w:rsidRPr="009B1BC0" w14:paraId="64A95544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45E1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3S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814F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92DB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CF9E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E76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3A63" w14:textId="77777777" w:rsidR="005B3357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EPT7</w:t>
            </w:r>
          </w:p>
          <w:p w14:paraId="14A30DB2" w14:textId="76B522C1" w:rsidR="00E15D15" w:rsidRPr="009814F6" w:rsidRDefault="00E15D15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47B6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BI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F040" w14:textId="77777777" w:rsidR="005B3357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57</w:t>
            </w:r>
          </w:p>
          <w:p w14:paraId="4E511D8F" w14:textId="1F7D7BAE" w:rsidR="00E15D15" w:rsidRPr="009B1BC0" w:rsidRDefault="00E15D15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9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83FD" w14:textId="77777777" w:rsidR="005B3357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66</w:t>
            </w:r>
          </w:p>
          <w:p w14:paraId="18E7E41F" w14:textId="7CA3AE50" w:rsidR="00E15D15" w:rsidRPr="009B1BC0" w:rsidRDefault="00E15D15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3F6B" w14:textId="77777777" w:rsidR="005B3357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9</w:t>
            </w:r>
          </w:p>
          <w:p w14:paraId="132745B1" w14:textId="68B60CE0" w:rsidR="00E15D15" w:rsidRPr="009B1BC0" w:rsidRDefault="00E15D15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1</w:t>
            </w:r>
          </w:p>
        </w:tc>
      </w:tr>
      <w:tr w:rsidR="005B3357" w:rsidRPr="009B1BC0" w14:paraId="7C8C370D" w14:textId="77777777" w:rsidTr="005B335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F3DC" w14:textId="77777777" w:rsidR="005B3357" w:rsidRPr="009814F6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814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4B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16D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7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05E0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33D2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1B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A23" w14:textId="77777777" w:rsidR="005B3357" w:rsidRPr="009B1BC0" w:rsidRDefault="005B3357" w:rsidP="005B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1B74" w14:textId="77777777" w:rsidR="005B3357" w:rsidRPr="009B1BC0" w:rsidRDefault="005B3357" w:rsidP="005B3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9B5" w14:textId="77777777" w:rsidR="005B3357" w:rsidRPr="009B1BC0" w:rsidRDefault="005B3357" w:rsidP="005B3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30D" w14:textId="77777777" w:rsidR="005B3357" w:rsidRPr="009B1BC0" w:rsidRDefault="005B3357" w:rsidP="005B3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2CF" w14:textId="77777777" w:rsidR="005B3357" w:rsidRPr="009B1BC0" w:rsidRDefault="005B3357" w:rsidP="005B33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A8C705B" w14:textId="77777777" w:rsidR="007957C5" w:rsidRDefault="007957C5" w:rsidP="005B3357">
      <w:pPr>
        <w:jc w:val="both"/>
        <w:rPr>
          <w:rFonts w:ascii="Arial" w:hAnsi="Arial" w:cs="Arial"/>
          <w:b/>
          <w:bCs/>
        </w:rPr>
      </w:pPr>
    </w:p>
    <w:p w14:paraId="17CFBE22" w14:textId="665F2F6F" w:rsidR="005B3357" w:rsidRPr="00455EF5" w:rsidRDefault="005B3357" w:rsidP="005B3357">
      <w:pPr>
        <w:jc w:val="both"/>
        <w:rPr>
          <w:rFonts w:ascii="Arial" w:hAnsi="Arial" w:cs="Arial"/>
        </w:rPr>
      </w:pPr>
      <w:r w:rsidRPr="005B3357">
        <w:rPr>
          <w:rFonts w:ascii="Arial" w:hAnsi="Arial" w:cs="Arial"/>
          <w:b/>
          <w:bCs/>
        </w:rPr>
        <w:t>Table</w:t>
      </w:r>
      <w:r w:rsidR="001937DF">
        <w:rPr>
          <w:rFonts w:ascii="Arial" w:hAnsi="Arial" w:cs="Arial"/>
          <w:b/>
          <w:bCs/>
        </w:rPr>
        <w:t xml:space="preserve"> E</w:t>
      </w:r>
      <w:r w:rsidR="009814F6">
        <w:rPr>
          <w:rFonts w:ascii="Arial" w:hAnsi="Arial" w:cs="Arial"/>
          <w:b/>
          <w:bCs/>
        </w:rPr>
        <w:t>V</w:t>
      </w:r>
      <w:r w:rsidR="002A2A32">
        <w:rPr>
          <w:rFonts w:ascii="Arial" w:hAnsi="Arial" w:cs="Arial"/>
          <w:b/>
          <w:bCs/>
        </w:rPr>
        <w:t>1</w:t>
      </w:r>
      <w:r w:rsidRPr="005B3357">
        <w:rPr>
          <w:rFonts w:ascii="Arial" w:hAnsi="Arial" w:cs="Arial"/>
          <w:b/>
          <w:bCs/>
        </w:rPr>
        <w:t xml:space="preserve">. </w:t>
      </w:r>
      <w:r w:rsidR="009B1BC0">
        <w:rPr>
          <w:rFonts w:ascii="Arial" w:hAnsi="Arial" w:cs="Arial"/>
          <w:b/>
          <w:bCs/>
        </w:rPr>
        <w:t>G</w:t>
      </w:r>
      <w:r w:rsidRPr="005B3357">
        <w:rPr>
          <w:rFonts w:ascii="Arial" w:hAnsi="Arial" w:cs="Arial"/>
          <w:b/>
          <w:bCs/>
        </w:rPr>
        <w:t xml:space="preserve">enes controlling plasma membrane </w:t>
      </w:r>
      <w:r w:rsidR="009B1BC0">
        <w:rPr>
          <w:rFonts w:ascii="Arial" w:hAnsi="Arial" w:cs="Arial"/>
          <w:b/>
          <w:bCs/>
        </w:rPr>
        <w:t>integrity</w:t>
      </w:r>
      <w:r w:rsidRPr="005B3357">
        <w:rPr>
          <w:rFonts w:ascii="Arial" w:hAnsi="Arial" w:cs="Arial"/>
        </w:rPr>
        <w:t xml:space="preserve">. The screen was conducted </w:t>
      </w:r>
      <w:r w:rsidR="005C5CA1">
        <w:rPr>
          <w:rFonts w:ascii="Arial" w:hAnsi="Arial" w:cs="Arial"/>
        </w:rPr>
        <w:t>with</w:t>
      </w:r>
      <w:r w:rsidRPr="005B3357">
        <w:rPr>
          <w:rFonts w:ascii="Arial" w:hAnsi="Arial" w:cs="Arial"/>
        </w:rPr>
        <w:t xml:space="preserve"> HeLa</w:t>
      </w:r>
      <w:r>
        <w:rPr>
          <w:rFonts w:ascii="Arial" w:hAnsi="Arial" w:cs="Arial"/>
        </w:rPr>
        <w:t xml:space="preserve"> </w:t>
      </w:r>
      <w:r w:rsidRPr="005B3357">
        <w:rPr>
          <w:rFonts w:ascii="Arial" w:hAnsi="Arial" w:cs="Arial"/>
        </w:rPr>
        <w:t xml:space="preserve">cells and targeted 245 genes with a cocktail of </w:t>
      </w:r>
      <w:r w:rsidR="007957C5">
        <w:rPr>
          <w:rFonts w:ascii="Arial" w:hAnsi="Arial" w:cs="Arial"/>
        </w:rPr>
        <w:t>three non-overlapping</w:t>
      </w:r>
      <w:r w:rsidRPr="005B3357">
        <w:rPr>
          <w:rFonts w:ascii="Arial" w:hAnsi="Arial" w:cs="Arial"/>
        </w:rPr>
        <w:t xml:space="preserve"> siRNAs</w:t>
      </w:r>
      <w:r w:rsidR="00455EF5">
        <w:rPr>
          <w:rFonts w:ascii="Arial" w:hAnsi="Arial" w:cs="Arial"/>
        </w:rPr>
        <w:t xml:space="preserve"> (see </w:t>
      </w:r>
      <w:r w:rsidR="00E52416">
        <w:rPr>
          <w:rFonts w:ascii="Arial" w:hAnsi="Arial" w:cs="Arial"/>
        </w:rPr>
        <w:t>Data Set EV</w:t>
      </w:r>
      <w:r w:rsidR="00455EF5">
        <w:rPr>
          <w:rFonts w:ascii="Arial" w:hAnsi="Arial" w:cs="Arial"/>
        </w:rPr>
        <w:t>1)</w:t>
      </w:r>
      <w:r w:rsidRPr="005B3357">
        <w:rPr>
          <w:rFonts w:ascii="Arial" w:hAnsi="Arial" w:cs="Arial"/>
        </w:rPr>
        <w:t>.</w:t>
      </w:r>
      <w:r w:rsidR="007957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assay measured TO</w:t>
      </w:r>
      <w:r w:rsidR="009B1BC0">
        <w:rPr>
          <w:rFonts w:ascii="Arial" w:hAnsi="Arial" w:cs="Arial"/>
        </w:rPr>
        <w:t>-</w:t>
      </w:r>
      <w:r>
        <w:rPr>
          <w:rFonts w:ascii="Arial" w:hAnsi="Arial" w:cs="Arial"/>
        </w:rPr>
        <w:t>PRO-3 fluorescence intensit</w:t>
      </w:r>
      <w:r w:rsidR="009B1BC0">
        <w:rPr>
          <w:rFonts w:ascii="Arial" w:hAnsi="Arial" w:cs="Arial"/>
        </w:rPr>
        <w:t>y</w:t>
      </w:r>
      <w:r>
        <w:rPr>
          <w:rFonts w:ascii="Arial" w:hAnsi="Arial" w:cs="Arial"/>
        </w:rPr>
        <w:t xml:space="preserve"> </w:t>
      </w:r>
      <w:r w:rsidR="0077351D">
        <w:rPr>
          <w:rFonts w:ascii="Arial" w:hAnsi="Arial" w:cs="Arial"/>
        </w:rPr>
        <w:t xml:space="preserve">as a </w:t>
      </w:r>
      <w:r w:rsidR="00064076">
        <w:rPr>
          <w:rFonts w:ascii="Arial" w:hAnsi="Arial" w:cs="Arial"/>
        </w:rPr>
        <w:t>readout</w:t>
      </w:r>
      <w:r w:rsidR="0077351D">
        <w:rPr>
          <w:rFonts w:ascii="Arial" w:hAnsi="Arial" w:cs="Arial"/>
        </w:rPr>
        <w:t xml:space="preserve"> for plasma membrane integrity of cells incubated </w:t>
      </w:r>
      <w:r w:rsidR="009B1BC0">
        <w:rPr>
          <w:rFonts w:ascii="Arial" w:hAnsi="Arial" w:cs="Arial"/>
        </w:rPr>
        <w:t>with or without</w:t>
      </w:r>
      <w:r>
        <w:rPr>
          <w:rFonts w:ascii="Arial" w:hAnsi="Arial" w:cs="Arial"/>
        </w:rPr>
        <w:t xml:space="preserve"> </w:t>
      </w:r>
      <w:r w:rsidR="00726D8A">
        <w:rPr>
          <w:rFonts w:ascii="Arial" w:hAnsi="Arial" w:cs="Arial"/>
        </w:rPr>
        <w:t xml:space="preserve">0.5 </w:t>
      </w:r>
      <w:proofErr w:type="spellStart"/>
      <w:r w:rsidR="00726D8A">
        <w:rPr>
          <w:rFonts w:ascii="Arial" w:hAnsi="Arial" w:cs="Arial"/>
        </w:rPr>
        <w:t>nM</w:t>
      </w:r>
      <w:proofErr w:type="spellEnd"/>
      <w:r w:rsidR="00726D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LO</w:t>
      </w:r>
      <w:r w:rsidR="00686F23">
        <w:rPr>
          <w:rFonts w:ascii="Arial" w:hAnsi="Arial" w:cs="Arial"/>
        </w:rPr>
        <w:t xml:space="preserve"> for 30 min</w:t>
      </w:r>
      <w:r>
        <w:rPr>
          <w:rFonts w:ascii="Arial" w:hAnsi="Arial" w:cs="Arial"/>
        </w:rPr>
        <w:t xml:space="preserve">. Data are the statistical analyses </w:t>
      </w:r>
      <w:r w:rsidR="0077351D">
        <w:rPr>
          <w:rFonts w:ascii="Arial" w:hAnsi="Arial" w:cs="Arial"/>
        </w:rPr>
        <w:t xml:space="preserve">comparing </w:t>
      </w:r>
      <w:r w:rsidR="00686F23">
        <w:rPr>
          <w:rFonts w:ascii="Arial" w:hAnsi="Arial" w:cs="Arial"/>
        </w:rPr>
        <w:t>targeting</w:t>
      </w:r>
      <w:r w:rsidR="0077351D">
        <w:rPr>
          <w:rFonts w:ascii="Arial" w:hAnsi="Arial" w:cs="Arial"/>
        </w:rPr>
        <w:t xml:space="preserve"> </w:t>
      </w:r>
      <w:r w:rsidR="00686F23">
        <w:rPr>
          <w:rFonts w:ascii="Arial" w:hAnsi="Arial" w:cs="Arial"/>
        </w:rPr>
        <w:t>siRNA-treated cells</w:t>
      </w:r>
      <w:r w:rsidR="0077351D">
        <w:rPr>
          <w:rFonts w:ascii="Arial" w:hAnsi="Arial" w:cs="Arial"/>
        </w:rPr>
        <w:t xml:space="preserve"> to cells treated with </w:t>
      </w:r>
      <w:r w:rsidR="00686F23">
        <w:rPr>
          <w:rFonts w:ascii="Arial" w:hAnsi="Arial" w:cs="Arial"/>
        </w:rPr>
        <w:t>control</w:t>
      </w:r>
      <w:r w:rsidR="0077351D">
        <w:rPr>
          <w:rFonts w:ascii="Arial" w:hAnsi="Arial" w:cs="Arial"/>
        </w:rPr>
        <w:t xml:space="preserve"> siRNA. </w:t>
      </w:r>
      <w:r w:rsidR="00A05C13">
        <w:rPr>
          <w:rFonts w:ascii="Arial" w:hAnsi="Arial" w:cs="Arial"/>
        </w:rPr>
        <w:t>Silencing 47 genes led to a significant decrease in plasma membrane integrity</w:t>
      </w:r>
      <w:r w:rsidR="007957C5">
        <w:rPr>
          <w:rFonts w:ascii="Arial" w:hAnsi="Arial" w:cs="Arial"/>
        </w:rPr>
        <w:t xml:space="preserve"> and</w:t>
      </w:r>
      <w:r w:rsidR="00A05C13">
        <w:rPr>
          <w:rFonts w:ascii="Arial" w:hAnsi="Arial" w:cs="Arial"/>
        </w:rPr>
        <w:t xml:space="preserve"> </w:t>
      </w:r>
      <w:r w:rsidR="007957C5">
        <w:rPr>
          <w:rFonts w:ascii="Arial" w:hAnsi="Arial" w:cs="Arial"/>
        </w:rPr>
        <w:t>s</w:t>
      </w:r>
      <w:r w:rsidR="003D7405">
        <w:rPr>
          <w:rFonts w:ascii="Arial" w:hAnsi="Arial" w:cs="Arial"/>
        </w:rPr>
        <w:t xml:space="preserve">ilencing </w:t>
      </w:r>
      <w:r w:rsidR="00686F23">
        <w:rPr>
          <w:rFonts w:ascii="Arial" w:hAnsi="Arial" w:cs="Arial"/>
        </w:rPr>
        <w:t xml:space="preserve">10 </w:t>
      </w:r>
      <w:r w:rsidR="0077351D">
        <w:rPr>
          <w:rFonts w:ascii="Arial" w:hAnsi="Arial" w:cs="Arial"/>
        </w:rPr>
        <w:t>genes</w:t>
      </w:r>
      <w:r w:rsidR="00A05C13">
        <w:rPr>
          <w:rFonts w:ascii="Arial" w:hAnsi="Arial" w:cs="Arial"/>
        </w:rPr>
        <w:t xml:space="preserve"> </w:t>
      </w:r>
      <w:r w:rsidR="007957C5">
        <w:rPr>
          <w:rFonts w:ascii="Arial" w:hAnsi="Arial" w:cs="Arial"/>
        </w:rPr>
        <w:t>(</w:t>
      </w:r>
      <w:r w:rsidR="00BF0292">
        <w:rPr>
          <w:rFonts w:ascii="Arial" w:hAnsi="Arial" w:cs="Arial"/>
        </w:rPr>
        <w:t>in bold</w:t>
      </w:r>
      <w:r w:rsidR="007957C5">
        <w:rPr>
          <w:rFonts w:ascii="Arial" w:hAnsi="Arial" w:cs="Arial"/>
        </w:rPr>
        <w:t xml:space="preserve">, negative values) </w:t>
      </w:r>
      <w:r w:rsidR="009B1BC0">
        <w:rPr>
          <w:rFonts w:ascii="Arial" w:hAnsi="Arial" w:cs="Arial"/>
        </w:rPr>
        <w:t xml:space="preserve">significantly </w:t>
      </w:r>
      <w:r w:rsidR="00A05C13">
        <w:rPr>
          <w:rFonts w:ascii="Arial" w:hAnsi="Arial" w:cs="Arial"/>
        </w:rPr>
        <w:t>improved</w:t>
      </w:r>
      <w:r w:rsidR="0077351D">
        <w:rPr>
          <w:rFonts w:ascii="Arial" w:hAnsi="Arial" w:cs="Arial"/>
        </w:rPr>
        <w:t xml:space="preserve"> plasma membrane </w:t>
      </w:r>
      <w:r w:rsidR="0077351D" w:rsidRPr="00455EF5">
        <w:rPr>
          <w:rFonts w:ascii="Arial" w:hAnsi="Arial" w:cs="Arial"/>
        </w:rPr>
        <w:t>integrity.</w:t>
      </w:r>
      <w:r w:rsidR="00455EF5" w:rsidRPr="00455EF5">
        <w:rPr>
          <w:rFonts w:ascii="Arial" w:hAnsi="Arial" w:cs="Arial"/>
        </w:rPr>
        <w:t xml:space="preserve"> Gene names are according to </w:t>
      </w:r>
      <w:r w:rsidR="00455EF5" w:rsidRPr="009814F6">
        <w:rPr>
          <w:rFonts w:ascii="Arial" w:hAnsi="Arial" w:cs="Arial"/>
        </w:rPr>
        <w:t xml:space="preserve">the HUGO Gene Nomenclature (HGNC, </w:t>
      </w:r>
      <w:hyperlink r:id="rId4" w:history="1">
        <w:r w:rsidR="00455EF5" w:rsidRPr="009814F6">
          <w:rPr>
            <w:rStyle w:val="Hyperlink"/>
            <w:rFonts w:ascii="Arial" w:hAnsi="Arial" w:cs="Arial"/>
          </w:rPr>
          <w:t>genenames.org)</w:t>
        </w:r>
      </w:hyperlink>
      <w:r w:rsidR="00455EF5" w:rsidRPr="00455EF5">
        <w:rPr>
          <w:rFonts w:ascii="Arial" w:hAnsi="Arial" w:cs="Arial"/>
        </w:rPr>
        <w:t xml:space="preserve"> and </w:t>
      </w:r>
      <w:proofErr w:type="spellStart"/>
      <w:r w:rsidR="00455EF5" w:rsidRPr="00455EF5">
        <w:rPr>
          <w:rFonts w:ascii="Arial" w:hAnsi="Arial" w:cs="Arial"/>
        </w:rPr>
        <w:t>GeneCards</w:t>
      </w:r>
      <w:proofErr w:type="spellEnd"/>
      <w:r w:rsidR="00455EF5" w:rsidRPr="00455EF5">
        <w:rPr>
          <w:rFonts w:ascii="Arial" w:hAnsi="Arial" w:cs="Arial"/>
        </w:rPr>
        <w:t xml:space="preserve"> (</w:t>
      </w:r>
      <w:r w:rsidR="008C25D5">
        <w:rPr>
          <w:rFonts w:ascii="Arial" w:hAnsi="Arial" w:cs="Arial"/>
        </w:rPr>
        <w:t>Genecards.org</w:t>
      </w:r>
      <w:r w:rsidR="00455EF5" w:rsidRPr="00455EF5">
        <w:rPr>
          <w:rFonts w:ascii="Arial" w:hAnsi="Arial" w:cs="Arial"/>
        </w:rPr>
        <w:t>).</w:t>
      </w:r>
    </w:p>
    <w:p w14:paraId="4B98C7F6" w14:textId="77777777" w:rsidR="00A05C13" w:rsidRPr="005B3357" w:rsidRDefault="00A05C13">
      <w:pPr>
        <w:jc w:val="both"/>
        <w:rPr>
          <w:rFonts w:ascii="Arial" w:hAnsi="Arial" w:cs="Arial"/>
        </w:rPr>
      </w:pPr>
    </w:p>
    <w:sectPr w:rsidR="00A05C13" w:rsidRPr="005B3357" w:rsidSect="007957C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57"/>
    <w:rsid w:val="00064076"/>
    <w:rsid w:val="001937DF"/>
    <w:rsid w:val="001D1235"/>
    <w:rsid w:val="00284642"/>
    <w:rsid w:val="002A2A32"/>
    <w:rsid w:val="003D7405"/>
    <w:rsid w:val="003F28D2"/>
    <w:rsid w:val="0044273C"/>
    <w:rsid w:val="00454FF4"/>
    <w:rsid w:val="00455EF5"/>
    <w:rsid w:val="00584136"/>
    <w:rsid w:val="005B3357"/>
    <w:rsid w:val="005C5CA1"/>
    <w:rsid w:val="00686F23"/>
    <w:rsid w:val="006D1F2A"/>
    <w:rsid w:val="00726D8A"/>
    <w:rsid w:val="0074092B"/>
    <w:rsid w:val="0077351D"/>
    <w:rsid w:val="007957C5"/>
    <w:rsid w:val="007A1A5F"/>
    <w:rsid w:val="008C25D5"/>
    <w:rsid w:val="009814F6"/>
    <w:rsid w:val="009B1BC0"/>
    <w:rsid w:val="00A05C13"/>
    <w:rsid w:val="00B83881"/>
    <w:rsid w:val="00BB7AB3"/>
    <w:rsid w:val="00BC798B"/>
    <w:rsid w:val="00BF0292"/>
    <w:rsid w:val="00E15D15"/>
    <w:rsid w:val="00E52416"/>
    <w:rsid w:val="00F9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46CE9"/>
  <w15:chartTrackingRefBased/>
  <w15:docId w15:val="{447459AB-E4A7-443A-BB7F-0D60C4FF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B7AB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55E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4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ename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3</Words>
  <Characters>2195</Characters>
  <Application>Microsoft Office Word</Application>
  <DocSecurity>0</DocSecurity>
  <Lines>304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au, Stephanie</dc:creator>
  <cp:keywords/>
  <dc:description/>
  <cp:lastModifiedBy>Prislusky, Mauri Isabella</cp:lastModifiedBy>
  <cp:revision>3</cp:revision>
  <dcterms:created xsi:type="dcterms:W3CDTF">2024-05-15T20:06:00Z</dcterms:created>
  <dcterms:modified xsi:type="dcterms:W3CDTF">2024-05-15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145a048f5fdb950425258c7e847c90945ea414d71334267704be75fb44e27</vt:lpwstr>
  </property>
</Properties>
</file>